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53E" w:rsidRPr="0040291F" w:rsidRDefault="0039653E" w:rsidP="0039653E">
      <w:pPr>
        <w:spacing w:line="480" w:lineRule="auto"/>
        <w:rPr>
          <w:rFonts w:ascii="Arial" w:hAnsi="Arial"/>
          <w:b/>
          <w:color w:val="000000" w:themeColor="text1"/>
        </w:rPr>
      </w:pPr>
      <w:proofErr w:type="gramStart"/>
      <w:r>
        <w:rPr>
          <w:rFonts w:ascii="Arial" w:hAnsi="Arial"/>
          <w:b/>
          <w:color w:val="000000" w:themeColor="text1"/>
        </w:rPr>
        <w:t>S6 Table</w:t>
      </w:r>
      <w:r w:rsidRPr="0040291F">
        <w:rPr>
          <w:rFonts w:ascii="Arial" w:hAnsi="Arial"/>
          <w:b/>
          <w:color w:val="000000" w:themeColor="text1"/>
        </w:rPr>
        <w:t>.</w:t>
      </w:r>
      <w:proofErr w:type="gramEnd"/>
      <w:r w:rsidRPr="0040291F">
        <w:rPr>
          <w:rFonts w:ascii="Arial" w:hAnsi="Arial"/>
          <w:b/>
          <w:color w:val="000000" w:themeColor="text1"/>
        </w:rPr>
        <w:t xml:space="preserve"> Gene expression of PD related genes from PD dopamine cultures.</w:t>
      </w:r>
    </w:p>
    <w:tbl>
      <w:tblPr>
        <w:tblStyle w:val="LightShading"/>
        <w:tblW w:w="105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68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</w:tblGrid>
      <w:tr w:rsidR="0039653E" w:rsidRPr="00AD312F" w:rsidTr="00503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SYMBOL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Y9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1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I3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S110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B119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6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23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K20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K25 D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101</w:t>
            </w:r>
            <w:r w:rsidRPr="00AD312F">
              <w:rPr>
                <w:rFonts w:eastAsia="Times New Roman" w:cs="Times New Roman"/>
                <w:color w:val="000000"/>
              </w:rPr>
              <w:t>DA2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CMSD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8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9.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3.8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2.7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4.8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.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6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1.6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.7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8.58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DH1C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.3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7.4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1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7.6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4.6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8.8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9.04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TP13A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85.5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60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02.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19.4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99.9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70.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93.6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21.7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85.4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63.15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TXN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445.0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519.4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811.4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891.8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671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492.0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196.4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466.7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555.7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047.03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ATXN8O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0.3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4.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6.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7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6.4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4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0.7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7.6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0.7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25.26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BST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.4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8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11.6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.8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.8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.5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9.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.4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5.39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EIF4G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55.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06.4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63.9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60.2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06.3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31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22.9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05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86.2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70.74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FBXO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07.0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07.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14.8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97.0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60.9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57.8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76.8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04.5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47.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94.93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FGF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.0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.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3.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1.6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1.7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1.4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.3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.3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9.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.81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GAK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51.9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21.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18.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87.9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05.9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42.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93.9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26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96.1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82.07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GB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74.6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20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47.3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35.6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37.7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69.2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67.3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96.0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45.4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42.05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GIGYF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.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1.1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.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6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.0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.6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.4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2.7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.7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.39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GPNMB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0.7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0.5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0.8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.4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7.4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4.8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4.3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.99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HIP1R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4.8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5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7.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4.1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4.4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7.7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3.3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.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9.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3.43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HTRA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31.2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51.3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82.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81.8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51.4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05.7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47.9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24.6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52.9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09.14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LRRK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.1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0.8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2.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.5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.4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.0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2.9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.4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-0.22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MAPT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899.6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61.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02.5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453.9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128.3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688.0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727.3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98.1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50.1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376.43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MC1R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15.7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67.2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02.7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15.9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23.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93.8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03.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94.7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16.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03.76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MCCC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11.0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65.8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29.2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22.3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48.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78.7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57.7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57.0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60.5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846.63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MED1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9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9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.9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3.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5.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5.3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.8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9.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3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5.37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ARK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5.9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.5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8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.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2.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.2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9.8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2.9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.8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8.81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ARK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646.4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980.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628.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880.1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9446.3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618.0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861.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6723.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6835.4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731.54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DXK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311.0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71.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64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32.5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756.6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10.6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87.2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31.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989.8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51.46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INK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657.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42.2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326.7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75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17.9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240.7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61.4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60.9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64.9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363.52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LA2G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.8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7.8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6.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2.7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.8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.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6.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3.4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1.95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PM20D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3.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7.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6.9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6.9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2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.4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4.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3.0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2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9.48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RAB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5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.8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9.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1.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6.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4.9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.1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2.6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.6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0.00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lastRenderedPageBreak/>
              <w:t>SETD1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03.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67.8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88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88.4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80.2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54.3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807.2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79.7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04.9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11.10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SNCA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294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90.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34.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375.5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7063.9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945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70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00.3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50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898.23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STK3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170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019.8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332.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620.3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959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530.6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252.5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296.8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880.2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493.47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TBP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93.2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37.5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96.0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41.3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194.0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95.8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44.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13.3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016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958.00</w:t>
            </w:r>
          </w:p>
        </w:tc>
      </w:tr>
      <w:tr w:rsidR="0039653E" w:rsidRPr="00AD312F" w:rsidTr="00503E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UCHL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0863.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6134.2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129.2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3073.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35416.1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5723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286.7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17646.2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0242.4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24408.47</w:t>
            </w:r>
          </w:p>
        </w:tc>
      </w:tr>
      <w:tr w:rsidR="0039653E" w:rsidRPr="00AD312F" w:rsidTr="0050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VPS3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890.1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640.5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909.7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363.1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6152.1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949.1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108.4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510.4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5043.3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39653E" w:rsidRPr="00AD312F" w:rsidRDefault="0039653E" w:rsidP="00503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D312F">
              <w:rPr>
                <w:rFonts w:eastAsia="Times New Roman" w:cs="Times New Roman"/>
                <w:color w:val="000000"/>
              </w:rPr>
              <w:t>4464.64</w:t>
            </w:r>
          </w:p>
        </w:tc>
      </w:tr>
    </w:tbl>
    <w:p w:rsidR="0064696D" w:rsidRDefault="0064696D">
      <w:bookmarkStart w:id="0" w:name="_GoBack"/>
      <w:bookmarkEnd w:id="0"/>
    </w:p>
    <w:sectPr w:rsidR="0064696D" w:rsidSect="003965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53E"/>
    <w:rsid w:val="0039653E"/>
    <w:rsid w:val="0064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3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653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3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653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Company>Microsof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ka Sivapatham</dc:creator>
  <cp:lastModifiedBy>Renuka Sivapatham</cp:lastModifiedBy>
  <cp:revision>1</cp:revision>
  <dcterms:created xsi:type="dcterms:W3CDTF">2016-04-28T20:27:00Z</dcterms:created>
  <dcterms:modified xsi:type="dcterms:W3CDTF">2016-04-28T20:27:00Z</dcterms:modified>
</cp:coreProperties>
</file>